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561EA" w14:textId="77777777" w:rsidR="000F782D" w:rsidRPr="000F782D" w:rsidRDefault="000F782D" w:rsidP="007C5F7F">
      <w:pPr>
        <w:pStyle w:val="Title"/>
      </w:pPr>
      <w:r>
        <w:t>Supporting Information</w:t>
      </w:r>
    </w:p>
    <w:p w14:paraId="6A841E03" w14:textId="3DFB7A9C" w:rsidR="000F782D" w:rsidRPr="00695330" w:rsidRDefault="000F782D" w:rsidP="004F609C">
      <w:pPr>
        <w:pStyle w:val="Subtitle"/>
        <w:spacing w:before="160" w:after="0"/>
        <w:rPr>
          <w:color w:val="auto"/>
        </w:rPr>
      </w:pPr>
      <w:r w:rsidRPr="00695330">
        <w:rPr>
          <w:color w:val="auto"/>
        </w:rPr>
        <w:t>For the Manuscript</w:t>
      </w:r>
    </w:p>
    <w:p w14:paraId="6A308198" w14:textId="4ACB0B7A" w:rsidR="000F782D" w:rsidRPr="00695330" w:rsidRDefault="000F782D" w:rsidP="007C5F7F">
      <w:pPr>
        <w:pStyle w:val="Subtitle"/>
        <w:jc w:val="left"/>
        <w:rPr>
          <w:color w:val="auto"/>
          <w:sz w:val="28"/>
          <w:szCs w:val="28"/>
        </w:rPr>
      </w:pPr>
      <w:r w:rsidRPr="00695330">
        <w:rPr>
          <w:color w:val="auto"/>
          <w:sz w:val="28"/>
          <w:szCs w:val="28"/>
        </w:rPr>
        <w:t>Comparison of Hydrophobicity Scales for Predicting Biophysical Properties of Antibodies</w:t>
      </w:r>
    </w:p>
    <w:p w14:paraId="61E89C67" w14:textId="77777777" w:rsidR="000F782D" w:rsidRDefault="000F782D" w:rsidP="007C5F7F">
      <w:pPr>
        <w:rPr>
          <w:lang w:val="de-AT"/>
        </w:rPr>
      </w:pPr>
      <w:r w:rsidRPr="008A702D">
        <w:rPr>
          <w:lang w:val="de-AT"/>
        </w:rPr>
        <w:t>Franz Waibl</w:t>
      </w:r>
      <w:r w:rsidRPr="00926FCE">
        <w:rPr>
          <w:vertAlign w:val="superscript"/>
          <w:lang w:val="de-AT"/>
        </w:rPr>
        <w:t>1</w:t>
      </w:r>
      <w:r w:rsidRPr="008A702D">
        <w:rPr>
          <w:lang w:val="de-AT"/>
        </w:rPr>
        <w:t xml:space="preserve">, Monica </w:t>
      </w:r>
      <w:r>
        <w:rPr>
          <w:lang w:val="de-AT"/>
        </w:rPr>
        <w:t xml:space="preserve">L. </w:t>
      </w:r>
      <w:r w:rsidRPr="008A702D">
        <w:rPr>
          <w:lang w:val="de-AT"/>
        </w:rPr>
        <w:t>Fern</w:t>
      </w:r>
      <w:r>
        <w:rPr>
          <w:lang w:val="de-AT"/>
        </w:rPr>
        <w:t>á</w:t>
      </w:r>
      <w:r w:rsidRPr="008A702D">
        <w:rPr>
          <w:lang w:val="de-AT"/>
        </w:rPr>
        <w:t>ndez</w:t>
      </w:r>
      <w:r>
        <w:rPr>
          <w:lang w:val="de-AT"/>
        </w:rPr>
        <w:t>-Quintero</w:t>
      </w:r>
      <w:r w:rsidRPr="0067304E">
        <w:rPr>
          <w:vertAlign w:val="superscript"/>
          <w:lang w:val="de-AT"/>
        </w:rPr>
        <w:t>1</w:t>
      </w:r>
      <w:r w:rsidRPr="008A702D">
        <w:rPr>
          <w:lang w:val="de-AT"/>
        </w:rPr>
        <w:t xml:space="preserve">, </w:t>
      </w:r>
      <w:r>
        <w:rPr>
          <w:lang w:val="de-AT"/>
        </w:rPr>
        <w:t>Florian S. Wedl</w:t>
      </w:r>
      <w:r w:rsidRPr="0067304E">
        <w:rPr>
          <w:vertAlign w:val="superscript"/>
          <w:lang w:val="de-AT"/>
        </w:rPr>
        <w:t>1</w:t>
      </w:r>
      <w:r>
        <w:rPr>
          <w:lang w:val="de-AT"/>
        </w:rPr>
        <w:t xml:space="preserve">, </w:t>
      </w:r>
      <w:r w:rsidRPr="008A702D">
        <w:rPr>
          <w:lang w:val="de-AT"/>
        </w:rPr>
        <w:t>Hubert Kettenberger</w:t>
      </w:r>
      <w:r>
        <w:rPr>
          <w:vertAlign w:val="superscript"/>
          <w:lang w:val="de-AT"/>
        </w:rPr>
        <w:t>2</w:t>
      </w:r>
      <w:r w:rsidRPr="008A702D">
        <w:rPr>
          <w:lang w:val="de-AT"/>
        </w:rPr>
        <w:t>, Guy Georges</w:t>
      </w:r>
      <w:r>
        <w:rPr>
          <w:vertAlign w:val="superscript"/>
          <w:lang w:val="de-AT"/>
        </w:rPr>
        <w:t>2</w:t>
      </w:r>
      <w:r w:rsidRPr="008A702D">
        <w:rPr>
          <w:lang w:val="de-AT"/>
        </w:rPr>
        <w:t xml:space="preserve">, Klaus </w:t>
      </w:r>
      <w:r>
        <w:rPr>
          <w:lang w:val="de-AT"/>
        </w:rPr>
        <w:t xml:space="preserve">R. </w:t>
      </w:r>
      <w:r w:rsidRPr="008A702D">
        <w:rPr>
          <w:lang w:val="de-AT"/>
        </w:rPr>
        <w:t>Liedl</w:t>
      </w:r>
      <w:r w:rsidRPr="0067304E">
        <w:rPr>
          <w:vertAlign w:val="superscript"/>
          <w:lang w:val="de-AT"/>
        </w:rPr>
        <w:t>1</w:t>
      </w:r>
      <w:r>
        <w:rPr>
          <w:vertAlign w:val="superscript"/>
          <w:lang w:val="de-AT"/>
        </w:rPr>
        <w:t>*</w:t>
      </w:r>
    </w:p>
    <w:p w14:paraId="33C502BF" w14:textId="77777777" w:rsidR="000F782D" w:rsidRPr="00926FCE" w:rsidRDefault="000F782D" w:rsidP="007C5F7F">
      <w:r w:rsidRPr="00926FCE">
        <w:t xml:space="preserve">1: </w:t>
      </w:r>
      <w:r>
        <w:t>Department</w:t>
      </w:r>
      <w:r w:rsidRPr="00926FCE">
        <w:t xml:space="preserve"> of General, Inorganic and Theoretical Chemistry, University of Innsbruck, Innsbruck, Austria</w:t>
      </w:r>
    </w:p>
    <w:p w14:paraId="28071F5F" w14:textId="77777777" w:rsidR="000F782D" w:rsidRDefault="000F782D" w:rsidP="007C5F7F">
      <w:r w:rsidRPr="00926FCE">
        <w:t xml:space="preserve">2: Roche Pharma Research and Early Development, Large Molecule Research, Roche Innovation Center Munich, </w:t>
      </w:r>
      <w:proofErr w:type="spellStart"/>
      <w:r w:rsidRPr="00926FCE">
        <w:t>Penzberg</w:t>
      </w:r>
      <w:proofErr w:type="spellEnd"/>
      <w:r w:rsidRPr="00926FCE">
        <w:t>, Germany</w:t>
      </w:r>
    </w:p>
    <w:p w14:paraId="344B4C04" w14:textId="77777777" w:rsidR="000F782D" w:rsidRPr="005C3A18" w:rsidRDefault="000F782D" w:rsidP="007C5F7F">
      <w:r>
        <w:t xml:space="preserve">* </w:t>
      </w:r>
      <w:proofErr w:type="gramStart"/>
      <w:r>
        <w:t>to</w:t>
      </w:r>
      <w:proofErr w:type="gramEnd"/>
      <w:r>
        <w:t xml:space="preserve"> whom correspondence should be addressed: </w:t>
      </w:r>
      <w:r w:rsidRPr="00926FCE">
        <w:t>Klaus.Liedl@uibk.ac.at</w:t>
      </w:r>
    </w:p>
    <w:p w14:paraId="60A22D5B" w14:textId="79130298" w:rsidR="00727A89" w:rsidRDefault="000F782D" w:rsidP="007C5F7F">
      <w:pPr>
        <w:pStyle w:val="Heading1"/>
      </w:pPr>
      <w:r>
        <w:t>Distance Cutoff for the Spatial Aggregation Propensity</w:t>
      </w:r>
    </w:p>
    <w:p w14:paraId="695785FD" w14:textId="2479BFFD" w:rsidR="000F782D" w:rsidRDefault="000F782D" w:rsidP="007C5F7F">
      <w:r>
        <w:t>In the original publications regarding the Spatial Aggregation Propensity (SAP)</w:t>
      </w:r>
      <w:r w:rsidR="00AC0B7F">
        <w:t xml:space="preserve"> </w:t>
      </w:r>
      <w:r w:rsidR="00AC0B7F">
        <w:fldChar w:fldCharType="begin">
          <w:fldData xml:space="preserve">PEVuZE5vdGU+PENpdGU+PEF1dGhvcj5MYXVlcjwvQXV0aG9yPjxZZWFyPjIwMTI8L1llYXI+PFJl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</w:fldData>
        </w:fldChar>
      </w:r>
      <w:r w:rsidR="00AC0B7F">
        <w:instrText xml:space="preserve"> ADDIN EN.CITE </w:instrText>
      </w:r>
      <w:r w:rsidR="00AC0B7F">
        <w:fldChar w:fldCharType="begin">
          <w:fldData xml:space="preserve">PEVuZE5vdGU+PENpdGU+PEF1dGhvcj5MYXVlcjwvQXV0aG9yPjxZZWFyPjIwMTI8L1llYXI+PFJl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</w:fldData>
        </w:fldChar>
      </w:r>
      <w:r w:rsidR="00AC0B7F">
        <w:instrText xml:space="preserve"> ADDIN EN.CITE.DATA </w:instrText>
      </w:r>
      <w:r w:rsidR="00AC0B7F">
        <w:fldChar w:fldCharType="end"/>
      </w:r>
      <w:r w:rsidR="00AC0B7F">
        <w:fldChar w:fldCharType="separate"/>
      </w:r>
      <w:r w:rsidR="00AC0B7F">
        <w:rPr>
          <w:noProof/>
        </w:rPr>
        <w:t>(Chennamsetty et al., 2009; Lauer et al., 2012)</w:t>
      </w:r>
      <w:r w:rsidR="00AC0B7F">
        <w:fldChar w:fldCharType="end"/>
      </w:r>
      <w:r>
        <w:t xml:space="preserve">, different </w:t>
      </w:r>
      <w:r w:rsidR="00271986">
        <w:t xml:space="preserve">values for the </w:t>
      </w:r>
      <w:r>
        <w:t xml:space="preserve">cutoff </w:t>
      </w:r>
      <w:r w:rsidR="00271986">
        <w:t xml:space="preserve">radius </w:t>
      </w:r>
      <w:r w:rsidR="00271986" w:rsidRPr="001049A4">
        <w:rPr>
          <w:rFonts w:eastAsiaTheme="minorEastAsia"/>
          <w:i/>
          <w:iCs/>
        </w:rPr>
        <w:t>R</w:t>
      </w:r>
      <w:r w:rsidR="00271986">
        <w:t xml:space="preserve"> </w:t>
      </w:r>
      <w:r>
        <w:t xml:space="preserve">of 5 or 10 Å were explored. In the main text of this </w:t>
      </w:r>
      <w:r w:rsidRPr="007C5F7F">
        <w:t>manuscript</w:t>
      </w:r>
      <w:r>
        <w:t xml:space="preserve">, we only used a 5 Å cutoff. </w:t>
      </w:r>
      <w:r w:rsidR="007C5F7F">
        <w:t>In SI Figure 1</w:t>
      </w:r>
      <w:r>
        <w:t xml:space="preserve">, we compare </w:t>
      </w:r>
      <w:r w:rsidR="00271986">
        <w:t>our results between the two cutoff values</w:t>
      </w:r>
      <w:r w:rsidR="007C5F7F">
        <w:t>, for all datasets investigated in this work</w:t>
      </w:r>
      <w:r w:rsidR="00271986">
        <w:t xml:space="preserve">. </w:t>
      </w:r>
    </w:p>
    <w:p w14:paraId="5CE4E5C2" w14:textId="77777777" w:rsidR="00271986" w:rsidRDefault="00271986" w:rsidP="007C5F7F">
      <w:r>
        <w:rPr>
          <w:noProof/>
        </w:rPr>
        <w:drawing>
          <wp:inline distT="0" distB="0" distL="0" distR="0" wp14:anchorId="62529012" wp14:editId="329ED8E4">
            <wp:extent cx="3830320" cy="330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8107" cy="3308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D4AFD" w14:textId="11C26B8C" w:rsidR="00271986" w:rsidRDefault="00271986" w:rsidP="007C5F7F">
      <w:pPr>
        <w:pStyle w:val="Caption"/>
      </w:pPr>
      <w:r w:rsidRPr="00271986">
        <w:t xml:space="preserve">SI Figure </w:t>
      </w:r>
      <w:r>
        <w:fldChar w:fldCharType="begin"/>
      </w:r>
      <w:r w:rsidRPr="00271986">
        <w:instrText xml:space="preserve"> SEQ Figure \* ARABIC </w:instrText>
      </w:r>
      <w:r>
        <w:fldChar w:fldCharType="separate"/>
      </w:r>
      <w:r w:rsidR="009F1F58">
        <w:rPr>
          <w:noProof/>
        </w:rPr>
        <w:t>1</w:t>
      </w:r>
      <w:r>
        <w:fldChar w:fldCharType="end"/>
      </w:r>
      <w:r w:rsidRPr="00271986">
        <w:t xml:space="preserve">: </w:t>
      </w:r>
      <w:r>
        <w:t>Performance of the SAP method using 5 Å (left) and 10 Å (right) as a cutoff, with different hydrophobicity scales. The Pearson correlation was calculated with respect to the HIC retention times of the respective dataset.</w:t>
      </w:r>
    </w:p>
    <w:p w14:paraId="19067FF8" w14:textId="6C0E6F12" w:rsidR="00AC0B7F" w:rsidRDefault="007C5F7F" w:rsidP="007C5F7F">
      <w:r>
        <w:t xml:space="preserve">We </w:t>
      </w:r>
      <w:r w:rsidRPr="007C5F7F">
        <w:t xml:space="preserve">consistently </w:t>
      </w:r>
      <w:r w:rsidR="008741A8">
        <w:t xml:space="preserve">find </w:t>
      </w:r>
      <w:r w:rsidRPr="007C5F7F">
        <w:t>worse correlations to the experimental values</w:t>
      </w:r>
      <w:r>
        <w:t xml:space="preserve"> using a 10 Å cutoff</w:t>
      </w:r>
      <w:r w:rsidRPr="007C5F7F">
        <w:t xml:space="preserve">. The only exception is the combination of the Black and </w:t>
      </w:r>
      <w:proofErr w:type="spellStart"/>
      <w:r w:rsidRPr="007C5F7F">
        <w:t>Mould</w:t>
      </w:r>
      <w:proofErr w:type="spellEnd"/>
      <w:r w:rsidRPr="007C5F7F">
        <w:t xml:space="preserve"> scale (which was originally used with the SAP method) and the Roche-127 dataset, which has the highest sequence similarity. In this case, we find a </w:t>
      </w:r>
      <w:r w:rsidR="008741A8">
        <w:t>minor</w:t>
      </w:r>
      <w:r w:rsidRPr="007C5F7F">
        <w:t xml:space="preserve"> improvement of the correlation from 0.56 to 0.65</w:t>
      </w:r>
      <w:r>
        <w:t xml:space="preserve"> due to the 10 Å cutoff radius</w:t>
      </w:r>
      <w:r w:rsidRPr="007C5F7F">
        <w:t>. However, we believe that a cutoff of 5 Å is generally better suited for the SAP method.</w:t>
      </w:r>
    </w:p>
    <w:p w14:paraId="2F6FA1BD" w14:textId="2B926136" w:rsidR="00AC0B7F" w:rsidRDefault="00AC0B7F" w:rsidP="00AC0B7F">
      <w:pPr>
        <w:pStyle w:val="Heading1"/>
      </w:pPr>
      <w:r>
        <w:lastRenderedPageBreak/>
        <w:t>References</w:t>
      </w:r>
    </w:p>
    <w:p w14:paraId="691A8618" w14:textId="77777777" w:rsidR="00AC0B7F" w:rsidRPr="00AC0B7F" w:rsidRDefault="00AC0B7F" w:rsidP="00AC0B7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C0B7F">
        <w:t xml:space="preserve">Chennamsetty, N., Voynov, V., Kayser, V., Helk, B., and Trout, B.L. (2009). Design of therapeutic proteins with enhanced stability. </w:t>
      </w:r>
      <w:r w:rsidRPr="00AC0B7F">
        <w:rPr>
          <w:i/>
        </w:rPr>
        <w:t>Proceedings of the National Academy of Sciences of the United States of America</w:t>
      </w:r>
      <w:r w:rsidRPr="00AC0B7F">
        <w:t xml:space="preserve"> 106(29)</w:t>
      </w:r>
      <w:r w:rsidRPr="00AC0B7F">
        <w:rPr>
          <w:b/>
        </w:rPr>
        <w:t>,</w:t>
      </w:r>
      <w:r w:rsidRPr="00AC0B7F">
        <w:t xml:space="preserve"> 11937-11942. doi: 10.1073/pnas.0904191106.</w:t>
      </w:r>
    </w:p>
    <w:p w14:paraId="5D3A6A48" w14:textId="77777777" w:rsidR="00AC0B7F" w:rsidRPr="00AC0B7F" w:rsidRDefault="00AC0B7F" w:rsidP="00AC0B7F">
      <w:pPr>
        <w:pStyle w:val="EndNoteBibliography"/>
        <w:ind w:left="720" w:hanging="720"/>
      </w:pPr>
      <w:r w:rsidRPr="00AC0B7F">
        <w:t xml:space="preserve">Lauer, T.M., Agrawal, N.J., Chennamsetty, N., Egodage, K., Helk, B., and Trout, B.L. (2012). Developability index: A rapid in silico tool for the screening of antibody aggregation propensity. </w:t>
      </w:r>
      <w:r w:rsidRPr="00AC0B7F">
        <w:rPr>
          <w:i/>
        </w:rPr>
        <w:t>Journal of Pharmaceutical Sciences</w:t>
      </w:r>
      <w:r w:rsidRPr="00AC0B7F">
        <w:t xml:space="preserve"> 101(1)</w:t>
      </w:r>
      <w:r w:rsidRPr="00AC0B7F">
        <w:rPr>
          <w:b/>
        </w:rPr>
        <w:t>,</w:t>
      </w:r>
      <w:r w:rsidRPr="00AC0B7F">
        <w:t xml:space="preserve"> 102-115. doi: 10.1002/jps.22758.</w:t>
      </w:r>
    </w:p>
    <w:p w14:paraId="409A5F7D" w14:textId="7807C5C1" w:rsidR="007C5F7F" w:rsidRDefault="00AC0B7F" w:rsidP="007C5F7F">
      <w:r>
        <w:fldChar w:fldCharType="end"/>
      </w:r>
    </w:p>
    <w:sectPr w:rsidR="007C5F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wesw9seserwtex50svpt0msrt0pddwp02d&quot;&gt;ab-hydrophobicity-Converted&lt;record-ids&gt;&lt;item&gt;61&lt;/item&gt;&lt;item&gt;311&lt;/item&gt;&lt;/record-ids&gt;&lt;/item&gt;&lt;/Libraries&gt;"/>
  </w:docVars>
  <w:rsids>
    <w:rsidRoot w:val="00D660B7"/>
    <w:rsid w:val="000F782D"/>
    <w:rsid w:val="00271986"/>
    <w:rsid w:val="004F609C"/>
    <w:rsid w:val="00695330"/>
    <w:rsid w:val="00727A89"/>
    <w:rsid w:val="007C5F7F"/>
    <w:rsid w:val="008741A8"/>
    <w:rsid w:val="00955623"/>
    <w:rsid w:val="009B5362"/>
    <w:rsid w:val="009F1F58"/>
    <w:rsid w:val="00AA48DA"/>
    <w:rsid w:val="00AC0B7F"/>
    <w:rsid w:val="00C4587F"/>
    <w:rsid w:val="00D6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98605"/>
  <w15:chartTrackingRefBased/>
  <w15:docId w15:val="{F6662481-E3AA-41C8-ABBB-DDB2D195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F7F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8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F78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82D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82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F782D"/>
    <w:rPr>
      <w:rFonts w:eastAsiaTheme="minorEastAsia"/>
      <w:color w:val="5A5A5A" w:themeColor="text1" w:themeTint="A5"/>
      <w:spacing w:val="15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0F782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2719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C0B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B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0B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0B7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Waibl</dc:creator>
  <cp:keywords/>
  <dc:description/>
  <cp:lastModifiedBy>Franz Waibl</cp:lastModifiedBy>
  <cp:revision>7</cp:revision>
  <cp:lastPrinted>2022-08-02T11:17:00Z</cp:lastPrinted>
  <dcterms:created xsi:type="dcterms:W3CDTF">2022-08-01T09:38:00Z</dcterms:created>
  <dcterms:modified xsi:type="dcterms:W3CDTF">2022-08-02T12:15:00Z</dcterms:modified>
</cp:coreProperties>
</file>